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454"/>
        <w:gridCol w:w="3248"/>
        <w:gridCol w:w="3296"/>
      </w:tblGrid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4"/>
                <w:szCs w:val="20"/>
                <w:lang w:val="en-US"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Family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bcL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ndhF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canth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Acant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Acanthus montanus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T.Anderson; L1259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Acanthus montanus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T.Anderson; AJ429115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astrab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tilb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astrabe integerrim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E. Mey. Ex Benth.; AJ619551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gelo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gelonia pubesce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2367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gelonia angustifoli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J61758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tirrhin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lantagi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tirrhinum maj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L1168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ntirrhinum maj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L3639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vicen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Acant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Avicennia germin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Y008830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Avicenni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mari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(Forssk.) Vierh.; AJ42911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acop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Bacopa carolinia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B.L.Rob.; AF123670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acopa monnier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L.) Pennell; EF527447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arthlott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arthlottia madagascari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Eb.Fisch.;  AJ40143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uchner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uchnera floridan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Gand.; AF02682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uddlej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uddleja david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Franch.; AJ00175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uddleja david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Franch.; AF13014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ybli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Byblid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Byblis lini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alisb.; AB54662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lceol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Calceo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lceolaria sp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.; AF12366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lceolaria sp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.; AF12367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llicarp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llicarpa dichotom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Raeusch.; L1439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Callicarpa mollis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Siebold &amp; Zucc.; AY31013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mpsi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Bigno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mpsis radic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eem.; AF19042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mp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adic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eem.; AF10262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rleman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Carleman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Carlemannia tetrago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Hook.f.; DQ67331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Carlemannia tetrago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Hook.f.; DQ67329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stillej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astillej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ariifoli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02682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lerodendr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lerodendrum inerme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L) Gaertn.; AY28968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lerodendrum thomsoniae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alf.; AY115887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ermatobotry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ermatobotry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aunders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olus; AJ61759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asc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ascia longicorn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Druce; AM23513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ascia capsular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J61759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cli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clis rept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M23513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clis rept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J619557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Dipteracanth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Acant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uellia graeciza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acker; L1259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uellia cilios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ursh; RCU12664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Elytr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Acant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Elytraria cre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ahl; AF18812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Elytraria cre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ahl; ECU1265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Euphras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Euphrasia spectabil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hil.; AY84986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Forsyth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le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Forsythia europae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Degen &amp; Baldacci; DQ67326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Genlise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entib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Genlisea guianensis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N.E.Br.; AY128631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lobul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lantagi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lobularia cordifoli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F12455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lobularia cordifoli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F124557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ratiol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ratiola neglec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Torr.; DQ00612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Gratiola officinal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EF527461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lle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tilb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lleria lucid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F02682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lleria lucid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J55056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rpagophyt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edal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rpagophytum grandidier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 Baill.; L01923.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rvey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arveya cap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Hook.; DQ017800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ydrotrich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ydrotriche hottoniae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Zucc.; EF46790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Hydrotriche hottoniae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Zucc.; EF46790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acarand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Bigno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Jacaranda sparrei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A.H.Gentry; AF102647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Jacaranda mimosifoli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D.Don; EF10501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asmin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le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asminum nudiflor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indl.; AF53177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asminum nudiflor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indl.; AF53177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ovellan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Calceo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ovellana sp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.; AF12366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Jovellana sp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.; AF12368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igel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Bigno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igelia african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0264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igelia african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0263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ohle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esne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ohleria spic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Oerst.; AF17023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Kohleria hirsu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Regel; AY62315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mi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mium maculat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Z3740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mium purpure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LPU78694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ntan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Verbe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ntana cama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F15673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antana horrid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Kunth; AF13015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mnophil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mnophila sessili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lume; GU13520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mnophila sessili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lume; EF52745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mosell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mosella aquatic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J61955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nberg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nbergia philippin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2366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nbergia philippin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2368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r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inder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rnia crustace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L.) F.Muell.; AB25980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Lindernia dubi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L.) Pennell; EF52744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az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hrym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azus omei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H.L.Li; FJ172731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azus stachydifoli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Maxim.; AJ61955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ecardo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ecardonia acumi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mall; EF52744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cranthem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inder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cranthemum glomerat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Chapm.) Shinners ; AJ61760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mul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hrym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mulus aurantiac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Curtis; AF02683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mulus aurantiac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Curtis; AF18818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tr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esne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itraria coccine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Cav.; MCU62193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yopor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yoporum mauriti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A.DC.; L3644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Myoporum mauriti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A.DC.; L3640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cim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cimum basilic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Z3742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ft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Oftia africa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Bocq. Ex Baill.; AM23514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Oftia africa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Bocq. Ex Baill.; AJ61760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le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le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lea_europae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M22954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lea_europae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M229542.1</w:t>
            </w:r>
          </w:p>
        </w:tc>
      </w:tr>
      <w:tr>
        <w:trPr>
          <w:trHeight w:val="309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robanch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robanche fascicul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Nutt.; OFU73970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tacanth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tacanthus azureu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Linden) Ronse; EF52746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aulow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aulow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Paulownia tomentos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(Thunb.) Steud.; L3644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Paulownia tomentos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(Thunb.) Steud.; L3640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diculari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dicularis coro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; AF20680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dicularis folios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F123689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tre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Verbe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trea racemos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Nees; PRU28879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etrea racemos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Nees; AY91928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ilcox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ilcoxia min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.C.Souza &amp; Giul.; EF46790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ilcoxia minens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.C.Souza &amp; Giul.; EF46791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rym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hrym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ryma leptostachy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FJ17273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ryma leptostachy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J61758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hyl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Verbe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 xml:space="preserve">Phyla lanceolata 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>(Michx.) Greene; AF206810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hyla incise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Small; AF130153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inguicul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entib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inguicula agnata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Casper; AY128627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inguicul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entib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inguicula ehlersiae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Speta &amp; F.Fuchs; AF48252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lantag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lantagi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lantago lanceolata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L.; L36454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lantago media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L.; AY81891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locosperm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locospermat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locosperma_buxifoli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 Z6882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locosperma_buxifoli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 AJ011985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olyprem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Tetrachondr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Polypremum_procumbens  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L.; AJ01198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olypremum_procumben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 L.; AJ011986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Proboscide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Marty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Proboscidea louisia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(Mill.) Thell.; L01946.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Proboscidea louisian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(Mill.) Thell.; AF12369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ehman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ehmannia glutinos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teud.; FJ172725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Rehmannia chingii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H.L.Li; EF522187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hynchogloss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esne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hynchoglossum notoni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Wall.) B.L.Burtt; AF20681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Rhynchoglossum notoni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Wall.) B.L.Burtt; RNU62179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alv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Salvia guaranitic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A.St.-Hil. ex Benth.; AY57040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Salvia divinorum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Epling &amp; Játiva; SDU78703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hlegel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hlegel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hlegelia parvi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Oerst.) Monach.; L3644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hlegelia parviflor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(Oerst.) Monach.; L3641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op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oparia dulc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EF52745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rophula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croph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rophularia sp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>.; L3644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crophularia canin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AM503848.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samum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edal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samum indic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L1440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samum indic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L36413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ymer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Orobanc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ymeria pecti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ursch; AF02683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eymeria pectin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ursch; AF123691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achytarphet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Verbe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achytarpheta dichotom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ahl; SDU3216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achytarpheta dichotom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Vahl; L3641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emod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ratiol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emodia schott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Holz.; EF52747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emodiopsi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inder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emodiopsis buchanan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kan; AJ619570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ilb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tilb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ilbe vesti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.J.Bergius; Z68827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Stilbe albiflora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E.Mey.; AF02728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reptocarpu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Gesne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reptocarpus holst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Engl.; L1440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Streptocarpus holst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Engl.; L36415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chondr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Tetrachondr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chondra hamilton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Petrie; THU28885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chondra_patagonic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 Skotsb.; AF02727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nem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Plantagi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nema mexic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236128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etranema mexicanum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F123692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omanders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Thomanders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omandersia hens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De Wild. Et T. Durand; AY919279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omandersia hensii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De Wild. Et T. Durand; AY91928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unberg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Acanth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unbergia usambaric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indau; L12596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hunbergia al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Sims; TAU1266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oreni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indern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Torenia fournieri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Linden ex Fourn.; AF026842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Torenia polygonoide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Benth.; AJ619574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Utriculari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entib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Utriculari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entibular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Verben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Verbe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Verbena officinalis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.; Z37473.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Verbena bracteata</w:t>
            </w:r>
            <w:r>
              <w:rPr>
                <w:rFonts w:cs="Arial" w:ascii="Arial" w:hAnsi="Arial"/>
                <w:sz w:val="14"/>
                <w:szCs w:val="20"/>
                <w:lang w:eastAsia="de-DE"/>
              </w:rPr>
              <w:t xml:space="preserve"> Lag. &amp; Rodr.; L36418.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Vite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Lam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4"/>
                <w:szCs w:val="20"/>
                <w:lang w:val="en-US" w:eastAsia="de-DE"/>
              </w:rPr>
              <w:t>Vitex agnus-castus</w:t>
            </w:r>
            <w:r>
              <w:rPr>
                <w:rFonts w:cs="Arial" w:ascii="Arial" w:hAnsi="Arial"/>
                <w:sz w:val="14"/>
                <w:szCs w:val="20"/>
                <w:lang w:val="en-US" w:eastAsia="de-DE"/>
              </w:rPr>
              <w:t xml:space="preserve"> L.; VAU78716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-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outgroups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>Coffea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Rubi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EF044213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EF044213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Nicotiana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ola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NC001879.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NC001879.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 w:val="14"/>
                <w:szCs w:val="20"/>
                <w:lang w:eastAsia="de-DE"/>
              </w:rPr>
              <w:t xml:space="preserve">Solanum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Solanaceae</w:t>
            </w:r>
          </w:p>
        </w:tc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DQ23156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20"/>
                <w:lang w:eastAsia="de-DE"/>
              </w:rPr>
            </w:pPr>
            <w:r>
              <w:rPr>
                <w:rFonts w:cs="Arial" w:ascii="Arial" w:hAnsi="Arial"/>
                <w:sz w:val="14"/>
                <w:szCs w:val="20"/>
                <w:lang w:eastAsia="de-DE"/>
              </w:rPr>
              <w:t>DQ23156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mbria" w:hAnsi="Cambria" w:eastAsia="Calibri" w:cs="Cambria"/>
      <w:sz w:val="20"/>
      <w:szCs w:val="20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jc w:val="both"/>
    </w:pPr>
    <w:rPr>
      <w:rFonts w:ascii="Cambria" w:hAnsi="Cambria" w:eastAsia="Calibri" w:cs="Cambria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6:20:00Z</dcterms:created>
  <dc:creator>Bastian</dc:creator>
  <dc:description/>
  <cp:keywords/>
  <dc:language>en-US</dc:language>
  <cp:lastModifiedBy>Bastian</cp:lastModifiedBy>
  <dcterms:modified xsi:type="dcterms:W3CDTF">2010-11-03T14:28:00Z</dcterms:modified>
  <cp:revision>3</cp:revision>
  <dc:subject/>
  <dc:title/>
</cp:coreProperties>
</file>